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4357F" w14:textId="77777777" w:rsidR="00E26A96" w:rsidRPr="00E26A96" w:rsidRDefault="00E26A96" w:rsidP="00E26A96">
      <w:pPr>
        <w:pStyle w:val="Paragraphedeliste"/>
        <w:tabs>
          <w:tab w:val="left" w:pos="567"/>
        </w:tabs>
        <w:spacing w:afterLines="120" w:after="288" w:line="480" w:lineRule="auto"/>
        <w:ind w:left="0"/>
        <w:contextualSpacing w:val="0"/>
        <w:jc w:val="both"/>
        <w:rPr>
          <w:rFonts w:ascii="Arial" w:hAnsi="Arial" w:cs="Arial"/>
          <w:b/>
          <w:bCs/>
          <w:sz w:val="32"/>
          <w:szCs w:val="32"/>
          <w:lang w:val="en-US"/>
        </w:rPr>
      </w:pPr>
      <w:r w:rsidRPr="00E26A96">
        <w:rPr>
          <w:rFonts w:ascii="Arial" w:hAnsi="Arial" w:cs="Arial"/>
          <w:b/>
          <w:bCs/>
          <w:sz w:val="32"/>
          <w:szCs w:val="32"/>
          <w:lang w:val="en-US"/>
        </w:rPr>
        <w:t>Detailed INCI composition of the test and control serum</w:t>
      </w:r>
    </w:p>
    <w:p w14:paraId="0F153CAE" w14:textId="77777777" w:rsidR="00E26A96" w:rsidRPr="00E26A96" w:rsidRDefault="00E26A96" w:rsidP="00E26A96">
      <w:pPr>
        <w:tabs>
          <w:tab w:val="left" w:pos="2552"/>
        </w:tabs>
        <w:spacing w:after="120" w:line="480" w:lineRule="auto"/>
        <w:jc w:val="both"/>
        <w:rPr>
          <w:rFonts w:ascii="Arial" w:hAnsi="Arial" w:cs="Arial"/>
          <w:b/>
          <w:bCs/>
          <w:lang w:val="en-US"/>
        </w:rPr>
      </w:pPr>
      <w:r w:rsidRPr="00E26A96">
        <w:rPr>
          <w:rFonts w:ascii="Arial" w:hAnsi="Arial" w:cs="Arial"/>
          <w:b/>
          <w:bCs/>
          <w:lang w:val="en-US"/>
        </w:rPr>
        <w:t>Test Serum Ingredient List:</w:t>
      </w:r>
    </w:p>
    <w:p w14:paraId="3CC59622" w14:textId="02DF4E40" w:rsidR="00E26A96" w:rsidRPr="00E26A96" w:rsidRDefault="00E26A96" w:rsidP="00E26A96">
      <w:pPr>
        <w:tabs>
          <w:tab w:val="left" w:pos="2552"/>
        </w:tabs>
        <w:spacing w:after="120" w:line="480" w:lineRule="auto"/>
        <w:jc w:val="both"/>
        <w:rPr>
          <w:rFonts w:ascii="Arial" w:hAnsi="Arial" w:cs="Arial"/>
          <w:lang w:val="en-US"/>
        </w:rPr>
      </w:pPr>
      <w:r w:rsidRPr="00E26A96">
        <w:rPr>
          <w:rFonts w:ascii="Arial" w:hAnsi="Arial" w:cs="Arial"/>
          <w:lang w:val="en-US"/>
        </w:rPr>
        <w:t xml:space="preserve">Water, Glycereth-26, Methyl Propanediol, Niacinamide, </w:t>
      </w:r>
      <w:proofErr w:type="spellStart"/>
      <w:r w:rsidRPr="00E26A96">
        <w:rPr>
          <w:rFonts w:ascii="Arial" w:hAnsi="Arial" w:cs="Arial"/>
          <w:lang w:val="en-US"/>
        </w:rPr>
        <w:t>Ascorbyl</w:t>
      </w:r>
      <w:proofErr w:type="spellEnd"/>
      <w:r w:rsidRPr="00E26A96">
        <w:rPr>
          <w:rFonts w:ascii="Arial" w:hAnsi="Arial" w:cs="Arial"/>
          <w:lang w:val="en-US"/>
        </w:rPr>
        <w:t xml:space="preserve"> Glucoside, PPG-26-Buteth-26, PEG-40 Hydrogenated Castor Oil, </w:t>
      </w:r>
      <w:proofErr w:type="spellStart"/>
      <w:r w:rsidRPr="00E26A96">
        <w:rPr>
          <w:rFonts w:ascii="Arial" w:hAnsi="Arial" w:cs="Arial"/>
          <w:lang w:val="en-US"/>
        </w:rPr>
        <w:t>Pentylene</w:t>
      </w:r>
      <w:proofErr w:type="spellEnd"/>
      <w:r w:rsidRPr="00E26A96">
        <w:rPr>
          <w:rFonts w:ascii="Arial" w:hAnsi="Arial" w:cs="Arial"/>
          <w:lang w:val="en-US"/>
        </w:rPr>
        <w:t xml:space="preserve"> Glycol, Tocopherol, Caprylyl Glycol, Hydrolyzed Hyaluronic Acid, Mannitol, Sodium Citrate, Xanthan Gum, Fragrance, Sodium Benzoate, Citric acid, Sodium Hydroxide, Sodium Phytate, Adenosine, Sucrose Palmitate, Glyceryl Linoleate, </w:t>
      </w:r>
      <w:r w:rsidRPr="00E26A96">
        <w:rPr>
          <w:rFonts w:ascii="Arial" w:hAnsi="Arial" w:cs="Arial"/>
          <w:i/>
          <w:iCs/>
          <w:lang w:val="en-US"/>
        </w:rPr>
        <w:t>Prunus Amygdalus Dulcis</w:t>
      </w:r>
      <w:r w:rsidRPr="00E26A96">
        <w:rPr>
          <w:rFonts w:ascii="Arial" w:hAnsi="Arial" w:cs="Arial"/>
          <w:lang w:val="en-US"/>
        </w:rPr>
        <w:t xml:space="preserve"> (sweet almond oil), Sodium Chloride, </w:t>
      </w:r>
      <w:proofErr w:type="spellStart"/>
      <w:r w:rsidRPr="00E26A96">
        <w:rPr>
          <w:rFonts w:ascii="Arial" w:hAnsi="Arial" w:cs="Arial"/>
          <w:i/>
          <w:iCs/>
          <w:lang w:val="en-US"/>
        </w:rPr>
        <w:t>Simmondsia</w:t>
      </w:r>
      <w:proofErr w:type="spellEnd"/>
      <w:r w:rsidRPr="00E26A96">
        <w:rPr>
          <w:rFonts w:ascii="Arial" w:hAnsi="Arial" w:cs="Arial"/>
          <w:i/>
          <w:iCs/>
          <w:lang w:val="en-US"/>
        </w:rPr>
        <w:t xml:space="preserve"> Chinensis</w:t>
      </w:r>
      <w:r w:rsidRPr="00E26A96">
        <w:rPr>
          <w:rFonts w:ascii="Arial" w:hAnsi="Arial" w:cs="Arial"/>
          <w:lang w:val="en-US"/>
        </w:rPr>
        <w:t xml:space="preserve"> (Jojoba) seed oil, </w:t>
      </w:r>
      <w:proofErr w:type="spellStart"/>
      <w:r w:rsidRPr="00E26A96">
        <w:rPr>
          <w:rFonts w:ascii="Arial" w:hAnsi="Arial" w:cs="Arial"/>
          <w:i/>
          <w:iCs/>
          <w:lang w:val="en-US"/>
        </w:rPr>
        <w:t>Haematococcus</w:t>
      </w:r>
      <w:proofErr w:type="spellEnd"/>
      <w:r w:rsidRPr="00E26A96">
        <w:rPr>
          <w:rFonts w:ascii="Arial" w:hAnsi="Arial" w:cs="Arial"/>
          <w:i/>
          <w:iCs/>
          <w:lang w:val="en-US"/>
        </w:rPr>
        <w:t xml:space="preserve"> </w:t>
      </w:r>
      <w:proofErr w:type="spellStart"/>
      <w:r w:rsidRPr="00E26A96">
        <w:rPr>
          <w:rFonts w:ascii="Arial" w:hAnsi="Arial" w:cs="Arial"/>
          <w:i/>
          <w:iCs/>
          <w:lang w:val="en-US"/>
        </w:rPr>
        <w:t>pluvialis</w:t>
      </w:r>
      <w:proofErr w:type="spellEnd"/>
      <w:r w:rsidRPr="00E26A96">
        <w:rPr>
          <w:rFonts w:ascii="Arial" w:hAnsi="Arial" w:cs="Arial"/>
          <w:lang w:val="en-US"/>
        </w:rPr>
        <w:t xml:space="preserve"> extract, Ergothioneine, Glucose, Sodium Hyaluronate, Potassium Chloride, Potassium Sorbate, Calcium Chloride, Magnesium Sulphate, Glutamine, Sodium Phosphate, Ascorbic Acid, Sodium Acetate, Lysine </w:t>
      </w:r>
      <w:r>
        <w:rPr>
          <w:rFonts w:ascii="Arial" w:hAnsi="Arial" w:cs="Arial"/>
          <w:lang w:val="en-US"/>
        </w:rPr>
        <w:t>HCl</w:t>
      </w:r>
      <w:r w:rsidRPr="00E26A96">
        <w:rPr>
          <w:rFonts w:ascii="Arial" w:hAnsi="Arial" w:cs="Arial"/>
          <w:lang w:val="en-US"/>
        </w:rPr>
        <w:t xml:space="preserve">, Arginine </w:t>
      </w:r>
      <w:r>
        <w:rPr>
          <w:rFonts w:ascii="Arial" w:hAnsi="Arial" w:cs="Arial"/>
          <w:lang w:val="en-US"/>
        </w:rPr>
        <w:t>HCl</w:t>
      </w:r>
      <w:r w:rsidRPr="00E26A96">
        <w:rPr>
          <w:rFonts w:ascii="Arial" w:hAnsi="Arial" w:cs="Arial"/>
          <w:lang w:val="en-US"/>
        </w:rPr>
        <w:t xml:space="preserve">, Alanine, Histidine </w:t>
      </w:r>
      <w:r>
        <w:rPr>
          <w:rFonts w:ascii="Arial" w:hAnsi="Arial" w:cs="Arial"/>
          <w:lang w:val="en-US"/>
        </w:rPr>
        <w:t>HCl</w:t>
      </w:r>
      <w:r w:rsidRPr="00E26A96">
        <w:rPr>
          <w:rFonts w:ascii="Arial" w:hAnsi="Arial" w:cs="Arial"/>
          <w:lang w:val="en-US"/>
        </w:rPr>
        <w:t xml:space="preserve">, Valine, Leucine, Threonine, Isoleucine, Tryptophan, Phenylalanine, Tyrosine, Glycine, Polysorbate 80, Serine, Cystine </w:t>
      </w:r>
      <w:proofErr w:type="spellStart"/>
      <w:r w:rsidRPr="00E26A96">
        <w:rPr>
          <w:rFonts w:ascii="Arial" w:hAnsi="Arial" w:cs="Arial"/>
          <w:lang w:val="en-US"/>
        </w:rPr>
        <w:t>Cyanocobalamine</w:t>
      </w:r>
      <w:proofErr w:type="spellEnd"/>
      <w:r w:rsidRPr="00E26A96">
        <w:rPr>
          <w:rFonts w:ascii="Arial" w:hAnsi="Arial" w:cs="Arial"/>
          <w:lang w:val="en-US"/>
        </w:rPr>
        <w:t xml:space="preserve">, Glutathione, Asparagine, Aspartic acid, Ornithine </w:t>
      </w:r>
      <w:r>
        <w:rPr>
          <w:rFonts w:ascii="Arial" w:hAnsi="Arial" w:cs="Arial"/>
          <w:lang w:val="en-US"/>
        </w:rPr>
        <w:t>HCl</w:t>
      </w:r>
      <w:r w:rsidRPr="00E26A96">
        <w:rPr>
          <w:rFonts w:ascii="Arial" w:hAnsi="Arial" w:cs="Arial"/>
          <w:lang w:val="en-US"/>
        </w:rPr>
        <w:t xml:space="preserve">, </w:t>
      </w:r>
      <w:r w:rsidRPr="00E26A96">
        <w:rPr>
          <w:rFonts w:ascii="Arial" w:hAnsi="Arial" w:cs="Arial"/>
          <w:i/>
          <w:iCs/>
          <w:lang w:val="en-US"/>
        </w:rPr>
        <w:t>Helianthus Annuus</w:t>
      </w:r>
      <w:r w:rsidRPr="00E26A96">
        <w:rPr>
          <w:rFonts w:ascii="Arial" w:hAnsi="Arial" w:cs="Arial"/>
          <w:lang w:val="en-US"/>
        </w:rPr>
        <w:t xml:space="preserve"> (Sunflower) seed oil, Glutamic Acid, Nicotinamide Adenine Dinucleotide, Proline, Methionine, Taurine, Hydroxyproline, Glucosamine </w:t>
      </w:r>
      <w:r>
        <w:rPr>
          <w:rFonts w:ascii="Arial" w:hAnsi="Arial" w:cs="Arial"/>
          <w:lang w:val="en-US"/>
        </w:rPr>
        <w:t>HCl</w:t>
      </w:r>
      <w:r w:rsidRPr="00E26A96">
        <w:rPr>
          <w:rFonts w:ascii="Arial" w:hAnsi="Arial" w:cs="Arial"/>
          <w:lang w:val="en-US"/>
        </w:rPr>
        <w:t xml:space="preserve">, Coenzyme A, Sodium Gluconate Thiamine Diphosphate, Retinyl Acetate, Inositol, Niacin, Pyridoxine </w:t>
      </w:r>
      <w:r>
        <w:rPr>
          <w:rFonts w:ascii="Arial" w:hAnsi="Arial" w:cs="Arial"/>
          <w:lang w:val="en-US"/>
        </w:rPr>
        <w:t>HCl</w:t>
      </w:r>
      <w:r w:rsidRPr="00E26A96">
        <w:rPr>
          <w:rFonts w:ascii="Arial" w:hAnsi="Arial" w:cs="Arial"/>
          <w:lang w:val="en-US"/>
        </w:rPr>
        <w:t xml:space="preserve">, Biotin, Calcium Pantothenate, Riboflavin, Sodium </w:t>
      </w:r>
      <w:proofErr w:type="spellStart"/>
      <w:r w:rsidRPr="00E26A96">
        <w:rPr>
          <w:rFonts w:ascii="Arial" w:hAnsi="Arial" w:cs="Arial"/>
          <w:lang w:val="en-US"/>
        </w:rPr>
        <w:t>Tocopheryl</w:t>
      </w:r>
      <w:proofErr w:type="spellEnd"/>
      <w:r w:rsidRPr="00E26A96">
        <w:rPr>
          <w:rFonts w:ascii="Arial" w:hAnsi="Arial" w:cs="Arial"/>
          <w:lang w:val="en-US"/>
        </w:rPr>
        <w:t xml:space="preserve"> Phosphate, Thiamine </w:t>
      </w:r>
      <w:r>
        <w:rPr>
          <w:rFonts w:ascii="Arial" w:hAnsi="Arial" w:cs="Arial"/>
          <w:lang w:val="en-US"/>
        </w:rPr>
        <w:t>HCl</w:t>
      </w:r>
      <w:r w:rsidRPr="00E26A96">
        <w:rPr>
          <w:rFonts w:ascii="Arial" w:hAnsi="Arial" w:cs="Arial"/>
          <w:lang w:val="en-US"/>
        </w:rPr>
        <w:t>, Folic Acid.</w:t>
      </w:r>
    </w:p>
    <w:p w14:paraId="031D75AA" w14:textId="77777777" w:rsidR="00E26A96" w:rsidRPr="00E26A96" w:rsidRDefault="00E26A96" w:rsidP="00E26A96">
      <w:pPr>
        <w:tabs>
          <w:tab w:val="left" w:pos="2552"/>
        </w:tabs>
        <w:spacing w:after="120" w:line="480" w:lineRule="auto"/>
        <w:jc w:val="both"/>
        <w:rPr>
          <w:rFonts w:ascii="Arial" w:hAnsi="Arial" w:cs="Arial"/>
          <w:b/>
          <w:bCs/>
          <w:lang w:val="en-US"/>
        </w:rPr>
      </w:pPr>
      <w:r w:rsidRPr="00E26A96">
        <w:rPr>
          <w:rFonts w:ascii="Arial" w:hAnsi="Arial" w:cs="Arial"/>
          <w:b/>
          <w:bCs/>
          <w:lang w:val="en-US"/>
        </w:rPr>
        <w:t>Control Serum Ingredient List:</w:t>
      </w:r>
    </w:p>
    <w:p w14:paraId="1C37B009" w14:textId="77777777" w:rsidR="00E26A96" w:rsidRPr="00E26A96" w:rsidRDefault="00E26A96" w:rsidP="00E26A96">
      <w:pPr>
        <w:tabs>
          <w:tab w:val="left" w:pos="2552"/>
        </w:tabs>
        <w:spacing w:after="120" w:line="480" w:lineRule="auto"/>
        <w:jc w:val="both"/>
        <w:rPr>
          <w:rFonts w:ascii="Arial" w:hAnsi="Arial" w:cs="Arial"/>
          <w:lang w:val="en-US"/>
        </w:rPr>
      </w:pPr>
      <w:r w:rsidRPr="00E26A96">
        <w:rPr>
          <w:rFonts w:ascii="Arial" w:hAnsi="Arial" w:cs="Arial"/>
          <w:lang w:val="en-US"/>
        </w:rPr>
        <w:t xml:space="preserve">Water, Glycereth-26, Methyl Propanediol, PPG-26-Buteth-26, PEG-40 Hydrogenated Castor Oil, </w:t>
      </w:r>
      <w:proofErr w:type="spellStart"/>
      <w:r w:rsidRPr="00E26A96">
        <w:rPr>
          <w:rFonts w:ascii="Arial" w:hAnsi="Arial" w:cs="Arial"/>
          <w:lang w:val="en-US"/>
        </w:rPr>
        <w:t>Pentylene</w:t>
      </w:r>
      <w:proofErr w:type="spellEnd"/>
      <w:r w:rsidRPr="00E26A96">
        <w:rPr>
          <w:rFonts w:ascii="Arial" w:hAnsi="Arial" w:cs="Arial"/>
          <w:lang w:val="en-US"/>
        </w:rPr>
        <w:t xml:space="preserve"> Glycol, Caprylyl Glycol, Mannitol, Sodium Citrate, Xanthan Gum, Fragrance, Sodium Benzoate, Citric acid, Sodium Hydroxide, Sodium Phytate, Potassium Chloride, Potassium Sorbate, Calcium Chloride, Magnesium Sulphate, Glutamine, Sodium Phosphate, Sodium Acetate, Polysorbate 80.</w:t>
      </w:r>
    </w:p>
    <w:sectPr w:rsidR="00E26A96" w:rsidRPr="00E26A96" w:rsidSect="00C55AD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5D7E10"/>
    <w:multiLevelType w:val="multilevel"/>
    <w:tmpl w:val="040C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840658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6A96"/>
    <w:rsid w:val="00030989"/>
    <w:rsid w:val="00057C43"/>
    <w:rsid w:val="00073C65"/>
    <w:rsid w:val="000B08C7"/>
    <w:rsid w:val="000E00A6"/>
    <w:rsid w:val="000F6C36"/>
    <w:rsid w:val="001060DA"/>
    <w:rsid w:val="00126BAD"/>
    <w:rsid w:val="00150EA6"/>
    <w:rsid w:val="00166912"/>
    <w:rsid w:val="00182E9E"/>
    <w:rsid w:val="001F4D18"/>
    <w:rsid w:val="0020535A"/>
    <w:rsid w:val="0021272F"/>
    <w:rsid w:val="00235D6B"/>
    <w:rsid w:val="002476FF"/>
    <w:rsid w:val="002A1393"/>
    <w:rsid w:val="002C2D54"/>
    <w:rsid w:val="002C4B5F"/>
    <w:rsid w:val="002E0AD0"/>
    <w:rsid w:val="002E3F0B"/>
    <w:rsid w:val="00310F63"/>
    <w:rsid w:val="00352EAB"/>
    <w:rsid w:val="003C5F35"/>
    <w:rsid w:val="003E2DDB"/>
    <w:rsid w:val="0041372A"/>
    <w:rsid w:val="0041760B"/>
    <w:rsid w:val="00432F0F"/>
    <w:rsid w:val="0043743E"/>
    <w:rsid w:val="00454707"/>
    <w:rsid w:val="00477F8F"/>
    <w:rsid w:val="004917C2"/>
    <w:rsid w:val="004A1A07"/>
    <w:rsid w:val="004C26C4"/>
    <w:rsid w:val="004D5EE1"/>
    <w:rsid w:val="004D6648"/>
    <w:rsid w:val="004E5218"/>
    <w:rsid w:val="00505F33"/>
    <w:rsid w:val="0053082B"/>
    <w:rsid w:val="00530F99"/>
    <w:rsid w:val="00532B48"/>
    <w:rsid w:val="005726BE"/>
    <w:rsid w:val="005873DC"/>
    <w:rsid w:val="005A7F23"/>
    <w:rsid w:val="005B76EA"/>
    <w:rsid w:val="005E63A2"/>
    <w:rsid w:val="005F5D56"/>
    <w:rsid w:val="006270EF"/>
    <w:rsid w:val="006517F6"/>
    <w:rsid w:val="006529D8"/>
    <w:rsid w:val="00652B2C"/>
    <w:rsid w:val="00673DF6"/>
    <w:rsid w:val="006934EC"/>
    <w:rsid w:val="006A2D95"/>
    <w:rsid w:val="006B5198"/>
    <w:rsid w:val="006B756F"/>
    <w:rsid w:val="006C492A"/>
    <w:rsid w:val="006D59F5"/>
    <w:rsid w:val="006E5A90"/>
    <w:rsid w:val="00706191"/>
    <w:rsid w:val="00713414"/>
    <w:rsid w:val="007139A6"/>
    <w:rsid w:val="00726B94"/>
    <w:rsid w:val="00730AC7"/>
    <w:rsid w:val="00791F0F"/>
    <w:rsid w:val="007A1244"/>
    <w:rsid w:val="007B7BE9"/>
    <w:rsid w:val="007D6340"/>
    <w:rsid w:val="007D6982"/>
    <w:rsid w:val="007E52EB"/>
    <w:rsid w:val="007E6074"/>
    <w:rsid w:val="007E7163"/>
    <w:rsid w:val="007F0D54"/>
    <w:rsid w:val="00831806"/>
    <w:rsid w:val="008639AA"/>
    <w:rsid w:val="00881F76"/>
    <w:rsid w:val="0089722A"/>
    <w:rsid w:val="008A4156"/>
    <w:rsid w:val="008A6FEC"/>
    <w:rsid w:val="008B58AA"/>
    <w:rsid w:val="009625F2"/>
    <w:rsid w:val="00965249"/>
    <w:rsid w:val="00975636"/>
    <w:rsid w:val="00995539"/>
    <w:rsid w:val="009A0F11"/>
    <w:rsid w:val="009D66CE"/>
    <w:rsid w:val="009F4DE6"/>
    <w:rsid w:val="009F7498"/>
    <w:rsid w:val="00A13DBF"/>
    <w:rsid w:val="00A14204"/>
    <w:rsid w:val="00A41662"/>
    <w:rsid w:val="00AB602A"/>
    <w:rsid w:val="00B02978"/>
    <w:rsid w:val="00B55805"/>
    <w:rsid w:val="00B6477F"/>
    <w:rsid w:val="00B753F2"/>
    <w:rsid w:val="00B93B63"/>
    <w:rsid w:val="00BA32C5"/>
    <w:rsid w:val="00BB451E"/>
    <w:rsid w:val="00BD25CA"/>
    <w:rsid w:val="00C0353E"/>
    <w:rsid w:val="00C25CF5"/>
    <w:rsid w:val="00C55AD1"/>
    <w:rsid w:val="00C6293E"/>
    <w:rsid w:val="00C87622"/>
    <w:rsid w:val="00CB008E"/>
    <w:rsid w:val="00CF6E49"/>
    <w:rsid w:val="00D04B38"/>
    <w:rsid w:val="00D30639"/>
    <w:rsid w:val="00D33C33"/>
    <w:rsid w:val="00DB34C7"/>
    <w:rsid w:val="00E14DD0"/>
    <w:rsid w:val="00E25FA8"/>
    <w:rsid w:val="00E26A96"/>
    <w:rsid w:val="00E456CB"/>
    <w:rsid w:val="00E90571"/>
    <w:rsid w:val="00E95C8A"/>
    <w:rsid w:val="00EA1BE8"/>
    <w:rsid w:val="00ED1835"/>
    <w:rsid w:val="00ED18F2"/>
    <w:rsid w:val="00F32D19"/>
    <w:rsid w:val="00F93BE0"/>
    <w:rsid w:val="00FA123F"/>
    <w:rsid w:val="00FB49C4"/>
    <w:rsid w:val="00FC0521"/>
    <w:rsid w:val="00FF38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CF124C7"/>
  <w14:defaultImageDpi w14:val="32767"/>
  <w15:chartTrackingRefBased/>
  <w15:docId w15:val="{8EE741A4-FCEE-9E48-97B5-918BFEC7C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26A96"/>
  </w:style>
  <w:style w:type="paragraph" w:styleId="Titre1">
    <w:name w:val="heading 1"/>
    <w:basedOn w:val="Normal"/>
    <w:next w:val="Normal"/>
    <w:link w:val="Titre1Car"/>
    <w:uiPriority w:val="9"/>
    <w:qFormat/>
    <w:rsid w:val="00E26A9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E26A9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E26A96"/>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E26A96"/>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E26A96"/>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E26A96"/>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26A96"/>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26A96"/>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26A96"/>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26A96"/>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E26A96"/>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E26A96"/>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E26A96"/>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E26A96"/>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E26A9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26A9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26A9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26A96"/>
    <w:rPr>
      <w:rFonts w:eastAsiaTheme="majorEastAsia" w:cstheme="majorBidi"/>
      <w:color w:val="272727" w:themeColor="text1" w:themeTint="D8"/>
    </w:rPr>
  </w:style>
  <w:style w:type="paragraph" w:styleId="Titre">
    <w:name w:val="Title"/>
    <w:basedOn w:val="Normal"/>
    <w:next w:val="Normal"/>
    <w:link w:val="TitreCar"/>
    <w:uiPriority w:val="10"/>
    <w:qFormat/>
    <w:rsid w:val="00E26A96"/>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26A9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26A96"/>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26A9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26A96"/>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E26A96"/>
    <w:rPr>
      <w:i/>
      <w:iCs/>
      <w:color w:val="404040" w:themeColor="text1" w:themeTint="BF"/>
    </w:rPr>
  </w:style>
  <w:style w:type="paragraph" w:styleId="Paragraphedeliste">
    <w:name w:val="List Paragraph"/>
    <w:basedOn w:val="Normal"/>
    <w:uiPriority w:val="34"/>
    <w:qFormat/>
    <w:rsid w:val="00E26A96"/>
    <w:pPr>
      <w:ind w:left="720"/>
      <w:contextualSpacing/>
    </w:pPr>
  </w:style>
  <w:style w:type="character" w:styleId="Accentuationintense">
    <w:name w:val="Intense Emphasis"/>
    <w:basedOn w:val="Policepardfaut"/>
    <w:uiPriority w:val="21"/>
    <w:qFormat/>
    <w:rsid w:val="00E26A96"/>
    <w:rPr>
      <w:i/>
      <w:iCs/>
      <w:color w:val="2F5496" w:themeColor="accent1" w:themeShade="BF"/>
    </w:rPr>
  </w:style>
  <w:style w:type="paragraph" w:styleId="Citationintense">
    <w:name w:val="Intense Quote"/>
    <w:basedOn w:val="Normal"/>
    <w:next w:val="Normal"/>
    <w:link w:val="CitationintenseCar"/>
    <w:uiPriority w:val="30"/>
    <w:qFormat/>
    <w:rsid w:val="00E26A9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E26A96"/>
    <w:rPr>
      <w:i/>
      <w:iCs/>
      <w:color w:val="2F5496" w:themeColor="accent1" w:themeShade="BF"/>
    </w:rPr>
  </w:style>
  <w:style w:type="character" w:styleId="Rfrenceintense">
    <w:name w:val="Intense Reference"/>
    <w:basedOn w:val="Policepardfaut"/>
    <w:uiPriority w:val="32"/>
    <w:qFormat/>
    <w:rsid w:val="00E26A96"/>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71</Words>
  <Characters>1492</Characters>
  <Application>Microsoft Office Word</Application>
  <DocSecurity>0</DocSecurity>
  <Lines>45</Lines>
  <Paragraphs>51</Paragraphs>
  <ScaleCrop>false</ScaleCrop>
  <Company/>
  <LinksUpToDate>false</LinksUpToDate>
  <CharactersWithSpaces>1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CROUZET</dc:creator>
  <cp:keywords/>
  <dc:description/>
  <cp:lastModifiedBy>Philippe CROUZET</cp:lastModifiedBy>
  <cp:revision>1</cp:revision>
  <dcterms:created xsi:type="dcterms:W3CDTF">2024-02-14T14:56:00Z</dcterms:created>
  <dcterms:modified xsi:type="dcterms:W3CDTF">2024-02-14T15:00:00Z</dcterms:modified>
</cp:coreProperties>
</file>